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809" w:rsidRPr="00EA1FCE" w:rsidRDefault="001620FF" w:rsidP="005058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B33DED">
        <w:rPr>
          <w:rFonts w:ascii="Times New Roman" w:hAnsi="Times New Roman" w:cs="Times New Roman"/>
          <w:b/>
          <w:sz w:val="24"/>
          <w:szCs w:val="24"/>
        </w:rPr>
        <w:t xml:space="preserve"> materials</w:t>
      </w:r>
      <w:r w:rsidR="00505809" w:rsidRPr="00EA1FCE">
        <w:rPr>
          <w:rFonts w:ascii="Times New Roman" w:hAnsi="Times New Roman" w:cs="Times New Roman"/>
          <w:b/>
          <w:sz w:val="24"/>
          <w:szCs w:val="24"/>
        </w:rPr>
        <w:t>:</w:t>
      </w:r>
    </w:p>
    <w:p w:rsidR="00505809" w:rsidRPr="00EA1FCE" w:rsidRDefault="001620FF" w:rsidP="005058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05809" w:rsidRPr="00EA1FCE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0151D0">
        <w:rPr>
          <w:rFonts w:ascii="Times New Roman" w:hAnsi="Times New Roman" w:cs="Times New Roman"/>
          <w:b/>
          <w:sz w:val="24"/>
          <w:szCs w:val="24"/>
        </w:rPr>
        <w:t>Proportion of l</w:t>
      </w:r>
      <w:r w:rsidR="00505809" w:rsidRPr="00EA1FCE">
        <w:rPr>
          <w:rFonts w:ascii="Times New Roman" w:hAnsi="Times New Roman" w:cs="Times New Roman"/>
          <w:b/>
          <w:sz w:val="24"/>
          <w:szCs w:val="24"/>
        </w:rPr>
        <w:t xml:space="preserve">ower body disability status among </w:t>
      </w:r>
      <w:r w:rsidR="008D34AC">
        <w:rPr>
          <w:rFonts w:ascii="Times New Roman" w:hAnsi="Times New Roman" w:cs="Times New Roman"/>
          <w:b/>
          <w:bCs/>
          <w:sz w:val="24"/>
          <w:szCs w:val="24"/>
        </w:rPr>
        <w:t xml:space="preserve">people with diabetes </w:t>
      </w:r>
      <w:r w:rsidR="00505809" w:rsidRPr="00EA1FCE">
        <w:rPr>
          <w:rFonts w:ascii="Times New Roman" w:hAnsi="Times New Roman" w:cs="Times New Roman"/>
          <w:b/>
          <w:bCs/>
          <w:sz w:val="24"/>
          <w:szCs w:val="24"/>
        </w:rPr>
        <w:t>in Bangladesh (n=480)</w:t>
      </w:r>
      <w:bookmarkStart w:id="0" w:name="_GoBack"/>
      <w:bookmarkEnd w:id="0"/>
    </w:p>
    <w:p w:rsidR="00505809" w:rsidRPr="00EA1FCE" w:rsidRDefault="00505809" w:rsidP="005058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A1FC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3146"/>
        <w:gridCol w:w="3540"/>
        <w:gridCol w:w="1229"/>
        <w:gridCol w:w="1530"/>
      </w:tblGrid>
      <w:tr w:rsidR="00505809" w:rsidRPr="00EA1FCE" w:rsidTr="0048616B">
        <w:trPr>
          <w:trHeight w:val="203"/>
        </w:trPr>
        <w:tc>
          <w:tcPr>
            <w:tcW w:w="6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limitations in walking in a small room</w:t>
            </w:r>
          </w:p>
        </w:tc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Do the activities without help (no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419.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Needful help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Unable to do the activities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 w:val="restart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limitations in bathing</w:t>
            </w: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Do the activities without help (no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431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Needful help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Unable to do the activities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 w:val="restart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limitations in transferring from bed to chair</w:t>
            </w: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Do the activities without help (no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415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Needful help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Unable to do the activities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 w:val="restart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limitations in using the toilet</w:t>
            </w: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Do the activities without help (no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394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Needful help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Unable to do the activities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 w:val="restart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limitations in climbing stairs</w:t>
            </w: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Do the activities without help (no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319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Needful help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38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Unable to do the activities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 w:val="restart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limitations in walking a half mile</w:t>
            </w: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Do the activities without help (no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365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Needful help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Unable to do the activities (yes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 w:val="restart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if yes, how long have you had this suffering from this limitation</w:t>
            </w:r>
          </w:p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Below 1 year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shd w:val="clear" w:color="auto" w:fill="auto"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 year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shd w:val="clear" w:color="auto" w:fill="auto"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shd w:val="clear" w:color="auto" w:fill="auto"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505809" w:rsidRPr="00EA1FCE" w:rsidTr="0048616B">
        <w:trPr>
          <w:trHeight w:val="203"/>
        </w:trPr>
        <w:tc>
          <w:tcPr>
            <w:tcW w:w="3146" w:type="dxa"/>
            <w:vMerge/>
            <w:shd w:val="clear" w:color="auto" w:fill="auto"/>
            <w:vAlign w:val="center"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 xml:space="preserve">4 years or more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 w:val="restart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Performance based measure of walking limitations</w:t>
            </w: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Able to walk 8 feet at &lt;3 second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Able to walk 8 feet at 4-5 second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Able to walk 8 feet at 6-8 second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Able to walk 8 feet at 8-9 second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505809" w:rsidRPr="00EA1FCE" w:rsidTr="0048616B">
        <w:trPr>
          <w:trHeight w:val="322"/>
        </w:trPr>
        <w:tc>
          <w:tcPr>
            <w:tcW w:w="314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5809" w:rsidRPr="00EA1FCE" w:rsidRDefault="00505809" w:rsidP="0048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Unable to walk 8 feet at the speed of &gt; 9 seconds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809" w:rsidRPr="00EA1FCE" w:rsidRDefault="00505809" w:rsidP="00486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</w:tbl>
    <w:p w:rsidR="00505809" w:rsidRDefault="00505809" w:rsidP="00162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1FCE">
        <w:rPr>
          <w:rFonts w:ascii="Times New Roman" w:hAnsi="Times New Roman" w:cs="Times New Roman"/>
          <w:sz w:val="24"/>
          <w:szCs w:val="24"/>
        </w:rPr>
        <w:t>Data are expressed as number (percentages). Number of observations across the categories may not add up to the total given number because of missing data.</w:t>
      </w:r>
    </w:p>
    <w:p w:rsidR="0064202A" w:rsidRDefault="0064202A" w:rsidP="00162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4202A" w:rsidRPr="00EA1FCE" w:rsidRDefault="0064202A" w:rsidP="0064202A">
      <w:pPr>
        <w:tabs>
          <w:tab w:val="left" w:pos="362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20FF">
        <w:rPr>
          <w:rFonts w:ascii="Times New Roman" w:hAnsi="Times New Roman" w:cs="Times New Roman"/>
          <w:b/>
          <w:sz w:val="24"/>
          <w:szCs w:val="24"/>
        </w:rPr>
        <w:lastRenderedPageBreak/>
        <w:t>Supplementary file 1:</w:t>
      </w:r>
      <w:r w:rsidRPr="00EA1FCE">
        <w:rPr>
          <w:rFonts w:ascii="Times New Roman" w:hAnsi="Times New Roman" w:cs="Times New Roman"/>
          <w:sz w:val="24"/>
          <w:szCs w:val="24"/>
        </w:rPr>
        <w:t xml:space="preserve"> </w:t>
      </w:r>
      <w:r w:rsidRPr="00EA1FCE">
        <w:rPr>
          <w:rFonts w:ascii="Times New Roman" w:hAnsi="Times New Roman" w:cs="Times New Roman"/>
          <w:b/>
          <w:sz w:val="24"/>
          <w:szCs w:val="24"/>
        </w:rPr>
        <w:t>ADL impairment by Katz activities daily living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5"/>
        <w:gridCol w:w="3548"/>
        <w:gridCol w:w="3187"/>
      </w:tblGrid>
      <w:tr w:rsidR="0064202A" w:rsidRPr="00EA1FCE" w:rsidTr="0017307B">
        <w:tc>
          <w:tcPr>
            <w:tcW w:w="11016" w:type="dxa"/>
            <w:gridSpan w:val="3"/>
            <w:shd w:val="clear" w:color="auto" w:fill="E7E6E6" w:themeFill="background2"/>
          </w:tcPr>
          <w:p w:rsidR="0064202A" w:rsidRPr="00EA1FCE" w:rsidRDefault="0064202A" w:rsidP="001730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Katz Index of Independence in Activities of Daily Living</w:t>
            </w:r>
          </w:p>
        </w:tc>
      </w:tr>
      <w:tr w:rsidR="0064202A" w:rsidRPr="00EA1FCE" w:rsidTr="0017307B">
        <w:tc>
          <w:tcPr>
            <w:tcW w:w="280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u w:val="single"/>
              </w:rPr>
              <w:t>Guideline</w:t>
            </w:r>
          </w:p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Activities</w:t>
            </w:r>
          </w:p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Points (1 or 0)</w:t>
            </w:r>
          </w:p>
        </w:tc>
        <w:tc>
          <w:tcPr>
            <w:tcW w:w="4320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u w:val="single"/>
              </w:rPr>
              <w:t>Independence</w:t>
            </w:r>
          </w:p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(1 Point)</w:t>
            </w:r>
          </w:p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supervision, direction or personal assistance.</w:t>
            </w:r>
          </w:p>
        </w:tc>
        <w:tc>
          <w:tcPr>
            <w:tcW w:w="388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u w:val="single"/>
              </w:rPr>
              <w:t>Dependence</w:t>
            </w:r>
          </w:p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(0 Points)</w:t>
            </w:r>
          </w:p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WITH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supervision, direction, personal assistance or total care.</w:t>
            </w:r>
          </w:p>
        </w:tc>
      </w:tr>
      <w:tr w:rsidR="0064202A" w:rsidRPr="00EA1FCE" w:rsidTr="0017307B">
        <w:tc>
          <w:tcPr>
            <w:tcW w:w="280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BATHING</w:t>
            </w:r>
          </w:p>
          <w:p w:rsidR="0064202A" w:rsidRPr="00EA1FCE" w:rsidRDefault="0064202A" w:rsidP="001730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Points: __________</w:t>
            </w:r>
          </w:p>
        </w:tc>
        <w:tc>
          <w:tcPr>
            <w:tcW w:w="4320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1 POINT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Bathes self completely or needs help in bathing only a single part of the body such as the back, genital area or disabled extremity.</w:t>
            </w:r>
          </w:p>
        </w:tc>
        <w:tc>
          <w:tcPr>
            <w:tcW w:w="388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0 POINTS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Need help with bathing more than one part of the body, getting in or out of the tub or shower. Requires total bathing</w:t>
            </w:r>
          </w:p>
        </w:tc>
      </w:tr>
      <w:tr w:rsidR="0064202A" w:rsidRPr="00EA1FCE" w:rsidTr="0017307B">
        <w:tc>
          <w:tcPr>
            <w:tcW w:w="280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DRESSING</w:t>
            </w:r>
          </w:p>
          <w:p w:rsidR="0064202A" w:rsidRPr="00EA1FCE" w:rsidRDefault="0064202A" w:rsidP="001730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Points: __________</w:t>
            </w:r>
          </w:p>
        </w:tc>
        <w:tc>
          <w:tcPr>
            <w:tcW w:w="4320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1 POINT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Get clothes from closets and drawers and puts on clothes and outer garments complete with fasteners. May have help tying shoes.</w:t>
            </w:r>
          </w:p>
        </w:tc>
        <w:tc>
          <w:tcPr>
            <w:tcW w:w="388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0 POINTS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Needs help with dressing self or needs to be completely dressed.</w:t>
            </w:r>
          </w:p>
        </w:tc>
      </w:tr>
      <w:tr w:rsidR="0064202A" w:rsidRPr="00EA1FCE" w:rsidTr="0017307B">
        <w:tc>
          <w:tcPr>
            <w:tcW w:w="280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TOILETING</w:t>
            </w:r>
          </w:p>
          <w:p w:rsidR="0064202A" w:rsidRPr="00EA1FCE" w:rsidRDefault="0064202A" w:rsidP="001730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Points: __________</w:t>
            </w:r>
          </w:p>
        </w:tc>
        <w:tc>
          <w:tcPr>
            <w:tcW w:w="4320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1 POINT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Goes to toilet, gets on and off, arranges clothes, cleans genital area without help.</w:t>
            </w:r>
          </w:p>
        </w:tc>
        <w:tc>
          <w:tcPr>
            <w:tcW w:w="388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0 POINTS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Needs help transferring to the toilet, cleaning self or uses bedpan or commode.</w:t>
            </w:r>
          </w:p>
        </w:tc>
      </w:tr>
      <w:tr w:rsidR="0064202A" w:rsidRPr="00EA1FCE" w:rsidTr="0017307B">
        <w:tc>
          <w:tcPr>
            <w:tcW w:w="280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lastRenderedPageBreak/>
              <w:t>TRANSFERRING</w:t>
            </w:r>
          </w:p>
          <w:p w:rsidR="0064202A" w:rsidRPr="00EA1FCE" w:rsidRDefault="0064202A" w:rsidP="001730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Points: __________</w:t>
            </w:r>
          </w:p>
        </w:tc>
        <w:tc>
          <w:tcPr>
            <w:tcW w:w="4320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1 POINT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Moves in and out of bed or chair unassisted. Mechanical transfer aids are acceptable</w:t>
            </w:r>
          </w:p>
        </w:tc>
        <w:tc>
          <w:tcPr>
            <w:tcW w:w="388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0 POINTS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Needs help in moving from bed to chair or requires a complete transfer.</w:t>
            </w:r>
          </w:p>
        </w:tc>
      </w:tr>
      <w:tr w:rsidR="0064202A" w:rsidRPr="00EA1FCE" w:rsidTr="0017307B">
        <w:tc>
          <w:tcPr>
            <w:tcW w:w="280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CONTINENCE</w:t>
            </w:r>
          </w:p>
          <w:p w:rsidR="0064202A" w:rsidRPr="00EA1FCE" w:rsidRDefault="0064202A" w:rsidP="001730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Points: __________</w:t>
            </w:r>
          </w:p>
        </w:tc>
        <w:tc>
          <w:tcPr>
            <w:tcW w:w="4320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1 POINT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Exercises complete self-control over urination and defecation.</w:t>
            </w:r>
          </w:p>
        </w:tc>
        <w:tc>
          <w:tcPr>
            <w:tcW w:w="388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0 POINTS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Is partially or totally incontinent of bowel or bladder</w:t>
            </w:r>
          </w:p>
        </w:tc>
      </w:tr>
      <w:tr w:rsidR="0064202A" w:rsidRPr="00EA1FCE" w:rsidTr="0017307B">
        <w:tc>
          <w:tcPr>
            <w:tcW w:w="280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FEEDING</w:t>
            </w:r>
          </w:p>
          <w:p w:rsidR="0064202A" w:rsidRPr="00EA1FCE" w:rsidRDefault="0064202A" w:rsidP="001730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Points: __________</w:t>
            </w:r>
          </w:p>
        </w:tc>
        <w:tc>
          <w:tcPr>
            <w:tcW w:w="4320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1 POINT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Gets food from plate into mouth without help. Preparation of food may be done by another person.</w:t>
            </w:r>
          </w:p>
        </w:tc>
        <w:tc>
          <w:tcPr>
            <w:tcW w:w="3888" w:type="dxa"/>
          </w:tcPr>
          <w:p w:rsidR="0064202A" w:rsidRPr="00EA1FCE" w:rsidRDefault="0064202A" w:rsidP="0017307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(0 POINTS)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Needs partial or total help with feeding or requires parenteral feeding.</w:t>
            </w:r>
          </w:p>
        </w:tc>
      </w:tr>
      <w:tr w:rsidR="0064202A" w:rsidRPr="00EA1FCE" w:rsidTr="0017307B">
        <w:tc>
          <w:tcPr>
            <w:tcW w:w="11016" w:type="dxa"/>
            <w:gridSpan w:val="3"/>
          </w:tcPr>
          <w:p w:rsidR="0064202A" w:rsidRPr="00EA1FCE" w:rsidRDefault="0064202A" w:rsidP="0017307B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  <w:p w:rsidR="0064202A" w:rsidRPr="00EA1FCE" w:rsidRDefault="0064202A" w:rsidP="001730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FC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F1: TOTAL POINTS: ________ SCORING: 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6 = High (</w:t>
            </w:r>
            <w:r w:rsidRPr="00EA1FC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tient independent</w:t>
            </w:r>
            <w:r w:rsidRPr="00EA1FCE">
              <w:rPr>
                <w:rFonts w:ascii="Times New Roman" w:eastAsiaTheme="minorHAnsi" w:hAnsi="Times New Roman" w:cs="Times New Roman"/>
                <w:sz w:val="24"/>
                <w:szCs w:val="24"/>
              </w:rPr>
              <w:t>) 0 = Low (</w:t>
            </w:r>
            <w:r w:rsidRPr="00EA1FC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tient very dependent)</w:t>
            </w:r>
          </w:p>
        </w:tc>
      </w:tr>
    </w:tbl>
    <w:p w:rsidR="0064202A" w:rsidRPr="00EA1FCE" w:rsidRDefault="0064202A" w:rsidP="006420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4202A" w:rsidRPr="00EA1FCE" w:rsidRDefault="0064202A" w:rsidP="0064202A">
      <w:pPr>
        <w:spacing w:line="480" w:lineRule="auto"/>
        <w:ind w:left="1267"/>
        <w:rPr>
          <w:rFonts w:ascii="Times New Roman" w:hAnsi="Times New Roman" w:cs="Times New Roman"/>
          <w:sz w:val="24"/>
          <w:szCs w:val="24"/>
        </w:rPr>
      </w:pPr>
      <w:r w:rsidRPr="00EA1FCE">
        <w:rPr>
          <w:rFonts w:ascii="Times New Roman" w:hAnsi="Times New Roman" w:cs="Times New Roman"/>
          <w:sz w:val="24"/>
          <w:szCs w:val="24"/>
        </w:rPr>
        <w:t>If a participant has total score 6: No impairment</w:t>
      </w:r>
    </w:p>
    <w:p w:rsidR="0064202A" w:rsidRPr="00EA1FCE" w:rsidRDefault="0064202A" w:rsidP="0064202A">
      <w:pPr>
        <w:spacing w:line="480" w:lineRule="auto"/>
        <w:ind w:left="1267"/>
        <w:rPr>
          <w:rFonts w:ascii="Times New Roman" w:hAnsi="Times New Roman" w:cs="Times New Roman"/>
          <w:sz w:val="24"/>
          <w:szCs w:val="24"/>
        </w:rPr>
      </w:pPr>
      <w:r w:rsidRPr="00EA1FCE">
        <w:rPr>
          <w:rFonts w:ascii="Times New Roman" w:hAnsi="Times New Roman" w:cs="Times New Roman"/>
          <w:sz w:val="24"/>
          <w:szCs w:val="24"/>
        </w:rPr>
        <w:t>If a participant has total score 1-5: has any impairment</w:t>
      </w:r>
    </w:p>
    <w:p w:rsidR="0064202A" w:rsidRPr="00EA1FCE" w:rsidRDefault="0064202A" w:rsidP="0064202A">
      <w:pPr>
        <w:tabs>
          <w:tab w:val="left" w:pos="362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4202A" w:rsidRPr="00EA1FCE" w:rsidRDefault="0064202A" w:rsidP="0064202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4202A" w:rsidRDefault="0064202A" w:rsidP="0064202A"/>
    <w:p w:rsidR="0064202A" w:rsidRDefault="0064202A" w:rsidP="0064202A"/>
    <w:p w:rsidR="00505809" w:rsidRPr="00EA1FCE" w:rsidRDefault="00505809" w:rsidP="00505809">
      <w:pPr>
        <w:tabs>
          <w:tab w:val="left" w:pos="362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05809" w:rsidRPr="00EA1FCE" w:rsidSect="009C654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3EDC" w:rsidRDefault="00DE3EDC">
      <w:pPr>
        <w:spacing w:after="0" w:line="240" w:lineRule="auto"/>
      </w:pPr>
      <w:r>
        <w:separator/>
      </w:r>
    </w:p>
  </w:endnote>
  <w:endnote w:type="continuationSeparator" w:id="0">
    <w:p w:rsidR="00DE3EDC" w:rsidRDefault="00DE3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49518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3D1A" w:rsidRDefault="005058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34A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83D1A" w:rsidRDefault="00DE3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3EDC" w:rsidRDefault="00DE3EDC">
      <w:pPr>
        <w:spacing w:after="0" w:line="240" w:lineRule="auto"/>
      </w:pPr>
      <w:r>
        <w:separator/>
      </w:r>
    </w:p>
  </w:footnote>
  <w:footnote w:type="continuationSeparator" w:id="0">
    <w:p w:rsidR="00DE3EDC" w:rsidRDefault="00DE3E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F10"/>
    <w:rsid w:val="000151D0"/>
    <w:rsid w:val="000B2EE5"/>
    <w:rsid w:val="001620FF"/>
    <w:rsid w:val="00181A64"/>
    <w:rsid w:val="001C4758"/>
    <w:rsid w:val="00505809"/>
    <w:rsid w:val="0064202A"/>
    <w:rsid w:val="00777863"/>
    <w:rsid w:val="00833FE4"/>
    <w:rsid w:val="008D34AC"/>
    <w:rsid w:val="009B7DFC"/>
    <w:rsid w:val="00AA576F"/>
    <w:rsid w:val="00B33DED"/>
    <w:rsid w:val="00C7777B"/>
    <w:rsid w:val="00DE3EDC"/>
    <w:rsid w:val="00E23F10"/>
    <w:rsid w:val="00EF11AE"/>
    <w:rsid w:val="00F1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2E52C"/>
  <w15:chartTrackingRefBased/>
  <w15:docId w15:val="{7545E492-4324-44DE-97F7-20484D1A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580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809"/>
  </w:style>
  <w:style w:type="table" w:styleId="TableGrid">
    <w:name w:val="Table Grid"/>
    <w:basedOn w:val="TableNormal"/>
    <w:uiPriority w:val="59"/>
    <w:rsid w:val="00505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5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43</Words>
  <Characters>3097</Characters>
  <Application>Microsoft Office Word</Application>
  <DocSecurity>0</DocSecurity>
  <Lines>25</Lines>
  <Paragraphs>7</Paragraphs>
  <ScaleCrop>false</ScaleCrop>
  <Company>Hewlett-Packard Company</Company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brina</dc:creator>
  <cp:keywords/>
  <dc:description/>
  <cp:lastModifiedBy>Ahmed Sabrina</cp:lastModifiedBy>
  <cp:revision>9</cp:revision>
  <dcterms:created xsi:type="dcterms:W3CDTF">2022-06-07T05:53:00Z</dcterms:created>
  <dcterms:modified xsi:type="dcterms:W3CDTF">2022-07-26T07:25:00Z</dcterms:modified>
</cp:coreProperties>
</file>